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2E988" w14:textId="77777777" w:rsidR="00AE7B2D" w:rsidRDefault="00484DCB" w:rsidP="00484D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s </w:t>
      </w:r>
    </w:p>
    <w:p w14:paraId="5F0EE4A8" w14:textId="77777777" w:rsidR="00AE7B2D" w:rsidRDefault="00AE7B2D" w:rsidP="00484DCB">
      <w:pPr>
        <w:spacing w:line="480" w:lineRule="auto"/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-1272307540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</w:rPr>
      </w:sdtEndPr>
      <w:sdtContent>
        <w:p w14:paraId="188C31FC" w14:textId="091086F3" w:rsidR="00652399" w:rsidRPr="00A637CF" w:rsidRDefault="00652399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</w:rPr>
          </w:pPr>
          <w:r w:rsidRPr="00A637CF">
            <w:rPr>
              <w:rFonts w:ascii="Times New Roman" w:hAnsi="Times New Roman" w:cs="Times New Roman"/>
              <w:color w:val="auto"/>
              <w:sz w:val="28"/>
              <w:szCs w:val="28"/>
            </w:rPr>
            <w:t>Table of Contents</w:t>
          </w:r>
        </w:p>
        <w:p w14:paraId="0B87B152" w14:textId="2E6AAD67" w:rsidR="00FB0685" w:rsidRDefault="00652399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5416058" w:history="1">
            <w:r w:rsidR="00FB0685" w:rsidRPr="009951EB">
              <w:rPr>
                <w:rStyle w:val="Hyperlink"/>
                <w:rFonts w:ascii="Times New Roman" w:eastAsia="Times New Roman" w:hAnsi="Times New Roman" w:cs="Times New Roman"/>
                <w:b/>
                <w:bCs/>
                <w:noProof/>
              </w:rPr>
              <w:t xml:space="preserve">Supplemental Figure S1: </w:t>
            </w:r>
            <w:r w:rsidR="00FB0685" w:rsidRPr="009951EB">
              <w:rPr>
                <w:rStyle w:val="Hyperlink"/>
                <w:rFonts w:ascii="Times New Roman" w:eastAsia="Times New Roman" w:hAnsi="Times New Roman" w:cs="Times New Roman"/>
                <w:noProof/>
              </w:rPr>
              <w:t>Observed and predicted ampicillin concentrations over time, by subject</w:t>
            </w:r>
            <w:r w:rsidR="00FB0685">
              <w:rPr>
                <w:noProof/>
                <w:webHidden/>
              </w:rPr>
              <w:tab/>
            </w:r>
            <w:r w:rsidR="00FB0685">
              <w:rPr>
                <w:noProof/>
                <w:webHidden/>
              </w:rPr>
              <w:fldChar w:fldCharType="begin"/>
            </w:r>
            <w:r w:rsidR="00FB0685">
              <w:rPr>
                <w:noProof/>
                <w:webHidden/>
              </w:rPr>
              <w:instrText xml:space="preserve"> PAGEREF _Toc205416058 \h </w:instrText>
            </w:r>
            <w:r w:rsidR="00FB0685">
              <w:rPr>
                <w:noProof/>
                <w:webHidden/>
              </w:rPr>
            </w:r>
            <w:r w:rsidR="00FB0685">
              <w:rPr>
                <w:noProof/>
                <w:webHidden/>
              </w:rPr>
              <w:fldChar w:fldCharType="separate"/>
            </w:r>
            <w:r w:rsidR="00FB0685">
              <w:rPr>
                <w:noProof/>
                <w:webHidden/>
              </w:rPr>
              <w:t>2</w:t>
            </w:r>
            <w:r w:rsidR="00FB0685">
              <w:rPr>
                <w:noProof/>
                <w:webHidden/>
              </w:rPr>
              <w:fldChar w:fldCharType="end"/>
            </w:r>
          </w:hyperlink>
        </w:p>
        <w:p w14:paraId="6FAA54B7" w14:textId="696F8088" w:rsidR="00FB0685" w:rsidRDefault="00FB0685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5416059" w:history="1">
            <w:r w:rsidRPr="009951E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Table S1</w:t>
            </w:r>
            <w:r w:rsidRPr="009951EB">
              <w:rPr>
                <w:rStyle w:val="Hyperlink"/>
                <w:rFonts w:ascii="Times New Roman" w:hAnsi="Times New Roman" w:cs="Times New Roman"/>
                <w:noProof/>
              </w:rPr>
              <w:t>: Demographic comparisons across three ampicillin pharmacokinetic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416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66558E" w14:textId="7480E255" w:rsidR="00652399" w:rsidRDefault="00652399">
          <w:r>
            <w:rPr>
              <w:b/>
              <w:bCs/>
              <w:noProof/>
            </w:rPr>
            <w:fldChar w:fldCharType="end"/>
          </w:r>
        </w:p>
      </w:sdtContent>
    </w:sdt>
    <w:p w14:paraId="15A0BE7D" w14:textId="77777777" w:rsidR="00AE7B2D" w:rsidRDefault="00AE7B2D" w:rsidP="00484DCB">
      <w:pPr>
        <w:spacing w:line="480" w:lineRule="auto"/>
        <w:rPr>
          <w:rFonts w:ascii="Times New Roman" w:hAnsi="Times New Roman" w:cs="Times New Roman"/>
          <w:b/>
          <w:bCs/>
        </w:rPr>
        <w:sectPr w:rsidR="00AE7B2D" w:rsidSect="00AE7B2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5D489E" w14:textId="324B8D76" w:rsidR="00484DCB" w:rsidRPr="00AE7B2D" w:rsidRDefault="00484DCB" w:rsidP="00AE7B2D">
      <w:pPr>
        <w:pStyle w:val="Heading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205416058"/>
      <w:r w:rsidRPr="00AE7B2D"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F30A6F9" wp14:editId="78827572">
            <wp:simplePos x="0" y="0"/>
            <wp:positionH relativeFrom="margin">
              <wp:align>center</wp:align>
            </wp:positionH>
            <wp:positionV relativeFrom="paragraph">
              <wp:posOffset>368349</wp:posOffset>
            </wp:positionV>
            <wp:extent cx="9017635" cy="5240020"/>
            <wp:effectExtent l="0" t="0" r="0" b="0"/>
            <wp:wrapSquare wrapText="bothSides"/>
            <wp:docPr id="1959921856" name="Picture 15" descr="A graph of a number of different types of amplif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070394" name="Picture 15" descr="A graph of a number of different types of amplific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635" cy="524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7B2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l Figure </w:t>
      </w:r>
      <w:r w:rsidR="007A7A6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</w:t>
      </w:r>
      <w:r w:rsidR="00FB068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1</w:t>
      </w:r>
      <w:r w:rsidRPr="00AE7B2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AE7B2D">
        <w:rPr>
          <w:rFonts w:ascii="Times New Roman" w:eastAsia="Times New Roman" w:hAnsi="Times New Roman" w:cs="Times New Roman"/>
          <w:color w:val="auto"/>
          <w:sz w:val="24"/>
          <w:szCs w:val="24"/>
        </w:rPr>
        <w:t>Observed and predicted ampicillin concentrations over time, by subject</w:t>
      </w:r>
      <w:bookmarkEnd w:id="0"/>
      <w:r w:rsidRPr="00AE7B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4F18C7" w14:textId="44CC31CE" w:rsidR="00CE2F6F" w:rsidRDefault="00484DCB" w:rsidP="00D22A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legend: </w:t>
      </w:r>
      <w:r>
        <w:rPr>
          <w:rFonts w:ascii="Times New Roman" w:hAnsi="Times New Roman" w:cs="Times New Roman"/>
        </w:rPr>
        <w:t xml:space="preserve">Each graph displays the </w:t>
      </w:r>
      <w:r w:rsidR="00FC6E44">
        <w:rPr>
          <w:rFonts w:ascii="Times New Roman" w:hAnsi="Times New Roman" w:cs="Times New Roman"/>
        </w:rPr>
        <w:t xml:space="preserve">post-discontinuation </w:t>
      </w:r>
      <w:r>
        <w:rPr>
          <w:rFonts w:ascii="Times New Roman" w:hAnsi="Times New Roman" w:cs="Times New Roman"/>
        </w:rPr>
        <w:t>ampicillin concentrations (observed concentrations in red, population predicted concentrations in blue) over time</w:t>
      </w:r>
      <w:r w:rsidR="009A1D94">
        <w:rPr>
          <w:rFonts w:ascii="Times New Roman" w:hAnsi="Times New Roman" w:cs="Times New Roman"/>
        </w:rPr>
        <w:t>, for each individual infant</w:t>
      </w:r>
      <w:r>
        <w:rPr>
          <w:rFonts w:ascii="Times New Roman" w:hAnsi="Times New Roman" w:cs="Times New Roman"/>
        </w:rPr>
        <w:t>.</w:t>
      </w:r>
      <w:r w:rsidR="009A1D94">
        <w:rPr>
          <w:rFonts w:ascii="Times New Roman" w:hAnsi="Times New Roman" w:cs="Times New Roman"/>
        </w:rPr>
        <w:t xml:space="preserve"> </w:t>
      </w:r>
      <w:r w:rsidR="00A453D0">
        <w:rPr>
          <w:rFonts w:ascii="Times New Roman" w:hAnsi="Times New Roman" w:cs="Times New Roman"/>
        </w:rPr>
        <w:t>Observed concentrations</w:t>
      </w:r>
      <w:r w:rsidR="003877CC">
        <w:rPr>
          <w:rFonts w:ascii="Times New Roman" w:hAnsi="Times New Roman" w:cs="Times New Roman"/>
        </w:rPr>
        <w:t xml:space="preserve"> (N=49)</w:t>
      </w:r>
      <w:r w:rsidR="00A453D0">
        <w:rPr>
          <w:rFonts w:ascii="Times New Roman" w:hAnsi="Times New Roman" w:cs="Times New Roman"/>
        </w:rPr>
        <w:t xml:space="preserve"> were </w:t>
      </w:r>
      <w:r w:rsidR="003877CC">
        <w:rPr>
          <w:rFonts w:ascii="Times New Roman" w:hAnsi="Times New Roman" w:cs="Times New Roman"/>
        </w:rPr>
        <w:t xml:space="preserve">collected from 27 infants after the final dose of ampicillin and underwent high-performance liquid chromatography-mass spectrometry for quantitation of ampicillin concentrations. </w:t>
      </w:r>
      <w:r w:rsidR="005248AF">
        <w:rPr>
          <w:rFonts w:ascii="Times New Roman" w:hAnsi="Times New Roman" w:cs="Times New Roman"/>
        </w:rPr>
        <w:t xml:space="preserve">The validated assay range was 0.5 to 50 </w:t>
      </w:r>
      <w:r w:rsidR="005248AF" w:rsidRPr="005248AF">
        <w:rPr>
          <w:rFonts w:ascii="Symbol" w:hAnsi="Symbol" w:cs="Times New Roman"/>
        </w:rPr>
        <w:t>m</w:t>
      </w:r>
      <w:r w:rsidR="005248AF">
        <w:rPr>
          <w:rFonts w:ascii="Times New Roman" w:hAnsi="Times New Roman" w:cs="Times New Roman"/>
        </w:rPr>
        <w:t xml:space="preserve">g/mL. </w:t>
      </w:r>
      <w:r w:rsidR="003877CC">
        <w:rPr>
          <w:rFonts w:ascii="Times New Roman" w:hAnsi="Times New Roman" w:cs="Times New Roman"/>
        </w:rPr>
        <w:t xml:space="preserve">Population predicted concentrations were simulated </w:t>
      </w:r>
      <w:r w:rsidR="00CE2F6F">
        <w:rPr>
          <w:rFonts w:ascii="Times New Roman" w:hAnsi="Times New Roman" w:cs="Times New Roman"/>
        </w:rPr>
        <w:t xml:space="preserve">using the published Tremoulet, et al., model to predict exposures every 6 hours from 6 to 96 hours after the final dose of ampicillin using </w:t>
      </w:r>
      <w:r w:rsidR="003877CC">
        <w:rPr>
          <w:rFonts w:ascii="Times New Roman" w:hAnsi="Times New Roman" w:cs="Times New Roman"/>
        </w:rPr>
        <w:t>NONMEM</w:t>
      </w:r>
      <w:r w:rsidR="00CE2F6F">
        <w:rPr>
          <w:rFonts w:ascii="Times New Roman" w:hAnsi="Times New Roman" w:cs="Times New Roman"/>
        </w:rPr>
        <w:t xml:space="preserve"> 7.3 (Icon, Dublin, Ireland)</w:t>
      </w:r>
      <w:r w:rsidR="003877CC">
        <w:rPr>
          <w:rFonts w:ascii="Times New Roman" w:hAnsi="Times New Roman" w:cs="Times New Roman"/>
        </w:rPr>
        <w:t>.</w:t>
      </w:r>
    </w:p>
    <w:p w14:paraId="00CD4511" w14:textId="77777777" w:rsidR="00D22A42" w:rsidRDefault="00D22A42" w:rsidP="00D22A42">
      <w:pPr>
        <w:spacing w:line="480" w:lineRule="auto"/>
        <w:rPr>
          <w:rFonts w:ascii="Times New Roman" w:hAnsi="Times New Roman" w:cs="Times New Roman"/>
        </w:rPr>
      </w:pPr>
    </w:p>
    <w:p w14:paraId="099985F5" w14:textId="77777777" w:rsidR="009A1D94" w:rsidRDefault="009A1D94">
      <w:pPr>
        <w:spacing w:line="278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9CAB0B" w14:textId="733EE419" w:rsidR="00CE2F6F" w:rsidRPr="00CE2F6F" w:rsidRDefault="00D22A42" w:rsidP="00CE2F6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205416059"/>
      <w:r w:rsidRPr="007A7A6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</w:t>
      </w:r>
      <w:r w:rsidR="003D4DED">
        <w:rPr>
          <w:rFonts w:ascii="Times New Roman" w:hAnsi="Times New Roman" w:cs="Times New Roman"/>
          <w:b/>
          <w:bCs/>
          <w:color w:val="auto"/>
          <w:sz w:val="24"/>
          <w:szCs w:val="24"/>
        </w:rPr>
        <w:t>l</w:t>
      </w:r>
      <w:r w:rsidRPr="007A7A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 w:rsidR="007A7A6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FB0685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652399" w:rsidRPr="007A7A68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AE7B2D" w:rsidRPr="007A7A68">
        <w:rPr>
          <w:rFonts w:ascii="Times New Roman" w:hAnsi="Times New Roman" w:cs="Times New Roman"/>
          <w:color w:val="auto"/>
          <w:sz w:val="24"/>
          <w:szCs w:val="24"/>
        </w:rPr>
        <w:t xml:space="preserve">Demographic comparisons </w:t>
      </w:r>
      <w:r w:rsidR="00652399" w:rsidRPr="007A7A68">
        <w:rPr>
          <w:rFonts w:ascii="Times New Roman" w:hAnsi="Times New Roman" w:cs="Times New Roman"/>
          <w:color w:val="auto"/>
          <w:sz w:val="24"/>
          <w:szCs w:val="24"/>
        </w:rPr>
        <w:t>across three a</w:t>
      </w:r>
      <w:r w:rsidR="00AE7B2D" w:rsidRPr="007A7A68">
        <w:rPr>
          <w:rFonts w:ascii="Times New Roman" w:hAnsi="Times New Roman" w:cs="Times New Roman"/>
          <w:color w:val="auto"/>
          <w:sz w:val="24"/>
          <w:szCs w:val="24"/>
        </w:rPr>
        <w:t xml:space="preserve">mpicillin </w:t>
      </w:r>
      <w:r w:rsidR="00652399" w:rsidRPr="007A7A68">
        <w:rPr>
          <w:rFonts w:ascii="Times New Roman" w:hAnsi="Times New Roman" w:cs="Times New Roman"/>
          <w:color w:val="auto"/>
          <w:sz w:val="24"/>
          <w:szCs w:val="24"/>
        </w:rPr>
        <w:t xml:space="preserve">pharmacokinetic </w:t>
      </w:r>
      <w:r w:rsidR="00AE7B2D" w:rsidRPr="007A7A68">
        <w:rPr>
          <w:rFonts w:ascii="Times New Roman" w:hAnsi="Times New Roman" w:cs="Times New Roman"/>
          <w:color w:val="auto"/>
          <w:sz w:val="24"/>
          <w:szCs w:val="24"/>
        </w:rPr>
        <w:t>studies</w:t>
      </w:r>
      <w:bookmarkEnd w:id="1"/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2335"/>
        <w:gridCol w:w="1710"/>
        <w:gridCol w:w="4320"/>
        <w:gridCol w:w="4860"/>
      </w:tblGrid>
      <w:tr w:rsidR="00AE7B2D" w:rsidRPr="00483DEC" w14:paraId="2BE7FC02" w14:textId="77777777" w:rsidTr="00EA14AB">
        <w:tc>
          <w:tcPr>
            <w:tcW w:w="2335" w:type="dxa"/>
          </w:tcPr>
          <w:p w14:paraId="7881A6B6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E57F44" w14:textId="64C006E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moulet, et al</w:t>
            </w:r>
            <w:r w:rsidR="00D95835" w:rsidRPr="00D958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0" w:type="dxa"/>
          </w:tcPr>
          <w:p w14:paraId="1F5023F4" w14:textId="35D5CAB3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 et al</w:t>
            </w:r>
            <w:r w:rsidR="00D95835" w:rsidRPr="00D958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60" w:type="dxa"/>
          </w:tcPr>
          <w:p w14:paraId="60800FB8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tudy</w:t>
            </w:r>
          </w:p>
        </w:tc>
      </w:tr>
      <w:tr w:rsidR="00AE7B2D" w:rsidRPr="00483DEC" w14:paraId="45111AEC" w14:textId="77777777" w:rsidTr="00EA14AB">
        <w:tc>
          <w:tcPr>
            <w:tcW w:w="2335" w:type="dxa"/>
          </w:tcPr>
          <w:p w14:paraId="7DBB9D5C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2190BAF3" w14:textId="77777777" w:rsidR="00AE7B2D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48 (&lt;7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NA</w:t>
            </w: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60BEBD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d PNA)</w:t>
            </w:r>
          </w:p>
        </w:tc>
        <w:tc>
          <w:tcPr>
            <w:tcW w:w="4320" w:type="dxa"/>
          </w:tcPr>
          <w:p w14:paraId="428236EC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34,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tual infants</w:t>
            </w:r>
          </w:p>
        </w:tc>
        <w:tc>
          <w:tcPr>
            <w:tcW w:w="4860" w:type="dxa"/>
          </w:tcPr>
          <w:p w14:paraId="1881C28B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E7B2D" w:rsidRPr="00483DEC" w14:paraId="48717CFF" w14:textId="77777777" w:rsidTr="00EA14AB">
        <w:tc>
          <w:tcPr>
            <w:tcW w:w="2335" w:type="dxa"/>
          </w:tcPr>
          <w:p w14:paraId="3C42B410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GA, median</w:t>
            </w:r>
          </w:p>
        </w:tc>
        <w:tc>
          <w:tcPr>
            <w:tcW w:w="1710" w:type="dxa"/>
          </w:tcPr>
          <w:p w14:paraId="6602ABF7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32.3 (&lt;34 week)</w:t>
            </w:r>
          </w:p>
          <w:p w14:paraId="0F8C20FD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38 (≥34 week)</w:t>
            </w:r>
          </w:p>
        </w:tc>
        <w:tc>
          <w:tcPr>
            <w:tcW w:w="4320" w:type="dxa"/>
          </w:tcPr>
          <w:p w14:paraId="0DDA3FDD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4860" w:type="dxa"/>
          </w:tcPr>
          <w:p w14:paraId="08D0AC5F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31w3d </w:t>
            </w:r>
          </w:p>
        </w:tc>
      </w:tr>
      <w:tr w:rsidR="00AE7B2D" w:rsidRPr="00483DEC" w14:paraId="407B8717" w14:textId="77777777" w:rsidTr="00EA14AB">
        <w:tc>
          <w:tcPr>
            <w:tcW w:w="2335" w:type="dxa"/>
          </w:tcPr>
          <w:p w14:paraId="44D51D3A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Min GA, Max GA </w:t>
            </w:r>
          </w:p>
        </w:tc>
        <w:tc>
          <w:tcPr>
            <w:tcW w:w="1710" w:type="dxa"/>
          </w:tcPr>
          <w:p w14:paraId="3ECF04B3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24, 34 </w:t>
            </w:r>
          </w:p>
          <w:p w14:paraId="26F41D92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34, 41</w:t>
            </w:r>
          </w:p>
        </w:tc>
        <w:tc>
          <w:tcPr>
            <w:tcW w:w="4320" w:type="dxa"/>
          </w:tcPr>
          <w:p w14:paraId="7E1F3C02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22, 27</w:t>
            </w:r>
          </w:p>
        </w:tc>
        <w:tc>
          <w:tcPr>
            <w:tcW w:w="4860" w:type="dxa"/>
          </w:tcPr>
          <w:p w14:paraId="0F4E0DFE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26w6d, 36w6d</w:t>
            </w:r>
          </w:p>
        </w:tc>
      </w:tr>
      <w:tr w:rsidR="00AE7B2D" w:rsidRPr="00483DEC" w14:paraId="50EB83D8" w14:textId="77777777" w:rsidTr="00EA14AB">
        <w:tc>
          <w:tcPr>
            <w:tcW w:w="2335" w:type="dxa"/>
          </w:tcPr>
          <w:p w14:paraId="5DFA5193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710" w:type="dxa"/>
          </w:tcPr>
          <w:p w14:paraId="67185489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4320" w:type="dxa"/>
          </w:tcPr>
          <w:p w14:paraId="2B6FE755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790 (400-1497)</w:t>
            </w:r>
          </w:p>
        </w:tc>
        <w:tc>
          <w:tcPr>
            <w:tcW w:w="4860" w:type="dxa"/>
          </w:tcPr>
          <w:p w14:paraId="7F0A805E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1730 (870, 2940)</w:t>
            </w:r>
          </w:p>
        </w:tc>
      </w:tr>
      <w:tr w:rsidR="00AE7B2D" w:rsidRPr="00483DEC" w14:paraId="56EE845D" w14:textId="77777777" w:rsidTr="00EA14AB">
        <w:tc>
          <w:tcPr>
            <w:tcW w:w="2335" w:type="dxa"/>
          </w:tcPr>
          <w:p w14:paraId="762DCC4F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PNA, median [Q1, Q3]</w:t>
            </w:r>
          </w:p>
        </w:tc>
        <w:tc>
          <w:tcPr>
            <w:tcW w:w="1710" w:type="dxa"/>
          </w:tcPr>
          <w:p w14:paraId="5603E08B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1 (0, 7)</w:t>
            </w:r>
          </w:p>
        </w:tc>
        <w:tc>
          <w:tcPr>
            <w:tcW w:w="4320" w:type="dxa"/>
          </w:tcPr>
          <w:p w14:paraId="6DCA196C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60" w:type="dxa"/>
          </w:tcPr>
          <w:p w14:paraId="7D3E37C5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0 [0,1]</w:t>
            </w:r>
          </w:p>
        </w:tc>
      </w:tr>
      <w:tr w:rsidR="00AE7B2D" w:rsidRPr="00483DEC" w14:paraId="732E570E" w14:textId="77777777" w:rsidTr="00EA14AB">
        <w:tc>
          <w:tcPr>
            <w:tcW w:w="2335" w:type="dxa"/>
          </w:tcPr>
          <w:p w14:paraId="1758D11C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PDAE estimates for MIC target of 1 </w:t>
            </w:r>
            <w:r w:rsidRPr="00483DEC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710" w:type="dxa"/>
          </w:tcPr>
          <w:p w14:paraId="455AD32C" w14:textId="77777777" w:rsidR="00AE7B2D" w:rsidRPr="00483DEC" w:rsidRDefault="00AE7B2D" w:rsidP="00A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4320" w:type="dxa"/>
          </w:tcPr>
          <w:p w14:paraId="48641B12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Dosing: 200mg/kg/d divided Q12H, 4 total doses</w:t>
            </w:r>
          </w:p>
          <w:p w14:paraId="436F6472" w14:textId="3B49A512" w:rsidR="00AE7B2D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="00EA14AB">
              <w:rPr>
                <w:rFonts w:ascii="Times New Roman" w:hAnsi="Times New Roman" w:cs="Times New Roman"/>
                <w:sz w:val="20"/>
                <w:szCs w:val="20"/>
              </w:rPr>
              <w:t xml:space="preserve">(95% confidence interval [CI]) </w:t>
            </w: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PDAE: </w:t>
            </w:r>
          </w:p>
          <w:p w14:paraId="236D3A44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74 hours (95% CI 35, 109)</w:t>
            </w:r>
          </w:p>
        </w:tc>
        <w:tc>
          <w:tcPr>
            <w:tcW w:w="4860" w:type="dxa"/>
          </w:tcPr>
          <w:p w14:paraId="2E551984" w14:textId="69A6ABD2" w:rsidR="00EA14AB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Dosing: 200mg/kg/d divided Q8H, 6 total doses </w:t>
            </w:r>
          </w:p>
          <w:p w14:paraId="12C2B508" w14:textId="06AA5DD3" w:rsidR="00AE7B2D" w:rsidRPr="00483DEC" w:rsidRDefault="00EA14AB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95% CI)</w:t>
            </w:r>
            <w:r w:rsidR="00AE7B2D" w:rsidRPr="00483DEC">
              <w:rPr>
                <w:rFonts w:ascii="Times New Roman" w:hAnsi="Times New Roman" w:cs="Times New Roman"/>
                <w:sz w:val="20"/>
                <w:szCs w:val="20"/>
              </w:rPr>
              <w:t xml:space="preserve"> PDAE: </w:t>
            </w:r>
          </w:p>
          <w:p w14:paraId="52A7BB89" w14:textId="77777777" w:rsidR="00AE7B2D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DEC">
              <w:rPr>
                <w:rFonts w:ascii="Times New Roman" w:hAnsi="Times New Roman" w:cs="Times New Roman"/>
                <w:sz w:val="20"/>
                <w:szCs w:val="20"/>
              </w:rPr>
              <w:t>&lt; 28 weeks – 53.2 (26.1, 101)</w:t>
            </w:r>
          </w:p>
          <w:p w14:paraId="07D2697D" w14:textId="77777777" w:rsidR="00AE7B2D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 to &lt; 3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A – 37.5 (17.2, 74.7)</w:t>
            </w:r>
          </w:p>
          <w:p w14:paraId="2E259769" w14:textId="77777777" w:rsidR="00AE7B2D" w:rsidRPr="00483DEC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– 3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A – 26.6 (11.4, 53.7)</w:t>
            </w:r>
          </w:p>
        </w:tc>
      </w:tr>
      <w:tr w:rsidR="00AE7B2D" w:rsidRPr="00483DEC" w14:paraId="3B8E3090" w14:textId="77777777" w:rsidTr="00EA14AB">
        <w:tc>
          <w:tcPr>
            <w:tcW w:w="13225" w:type="dxa"/>
            <w:gridSpan w:val="4"/>
          </w:tcPr>
          <w:p w14:paraId="1CB460AD" w14:textId="77777777" w:rsidR="00AE7B2D" w:rsidRDefault="00AE7B2D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W – birth weight, GA – gestational age, MIC – minimum inhibitory concentration, PDAE – post-discontinuation antibiotic exposures, PNA – postnatal age</w:t>
            </w:r>
          </w:p>
          <w:p w14:paraId="059D5F84" w14:textId="77777777" w:rsidR="00FB7421" w:rsidRDefault="00FB7421" w:rsidP="00AE05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EC8D6" w14:textId="77777777" w:rsidR="00CE2F6F" w:rsidRPr="00EA14AB" w:rsidRDefault="00D95835" w:rsidP="00EA14A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13E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a-DK"/>
              </w:rPr>
              <w:t>1</w:t>
            </w:r>
            <w:r w:rsidR="008D13EB" w:rsidRPr="008D13EB">
              <w:rPr>
                <w:rFonts w:ascii="Times New Roman" w:hAnsi="Times New Roman" w:cs="Times New Roman"/>
                <w:noProof/>
                <w:lang w:val="da-DK"/>
              </w:rPr>
              <w:t xml:space="preserve"> </w:t>
            </w:r>
            <w:r w:rsidR="008D13EB" w:rsidRPr="00EA14AB">
              <w:rPr>
                <w:rFonts w:ascii="Times New Roman" w:hAnsi="Times New Roman" w:cs="Times New Roman"/>
                <w:noProof/>
                <w:sz w:val="20"/>
                <w:szCs w:val="20"/>
                <w:lang w:val="da-DK"/>
              </w:rPr>
              <w:t xml:space="preserve">Tremoulet A, Le J, Poindexter B, et al. </w:t>
            </w:r>
            <w:r w:rsidR="008D13EB" w:rsidRPr="00EA14A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haracterization of the Population Pharmacokinetics of Ampicillin in Neonates Using an Opportunistic Study Design. </w:t>
            </w:r>
            <w:r w:rsidR="008D13EB" w:rsidRPr="00EA14A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ntimicrobial Agents and Chemotherapy</w:t>
            </w:r>
            <w:r w:rsidR="008D13EB" w:rsidRPr="00EA14AB">
              <w:rPr>
                <w:rFonts w:ascii="Times New Roman" w:hAnsi="Times New Roman" w:cs="Times New Roman"/>
                <w:noProof/>
                <w:sz w:val="20"/>
                <w:szCs w:val="20"/>
              </w:rPr>
              <w:t>. 2014;58(6):3013-3020. doi:doi:10.1128/aac.02374-13</w:t>
            </w:r>
          </w:p>
          <w:p w14:paraId="53CEB1F7" w14:textId="00C4E2FB" w:rsidR="008D13EB" w:rsidRPr="008D13EB" w:rsidRDefault="008D13EB" w:rsidP="00FB7421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4DE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="00EA14AB" w:rsidRPr="003D4D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e J, Greenberg RG, Benjamin DK, et al. </w:t>
            </w:r>
            <w:r w:rsidR="00EA14AB" w:rsidRPr="00EA14A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rolonged Post-Discontinuation Antibiotic Exposure in Very Low Birth Weight Neonates at Risk for Early-Onset Sepsis. </w:t>
            </w:r>
            <w:r w:rsidR="00EA14AB" w:rsidRPr="00EA14AB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Journal of the Pediatric Infectious Diseases Society</w:t>
            </w:r>
            <w:r w:rsidR="00EA14AB" w:rsidRPr="00EA14AB">
              <w:rPr>
                <w:rFonts w:ascii="Times New Roman" w:hAnsi="Times New Roman" w:cs="Times New Roman"/>
                <w:noProof/>
                <w:sz w:val="20"/>
                <w:szCs w:val="20"/>
              </w:rPr>
              <w:t>. 2021;10(5):615-621. doi:10.1093/jpids/piaa172</w:t>
            </w:r>
          </w:p>
        </w:tc>
      </w:tr>
    </w:tbl>
    <w:p w14:paraId="58E9EA5D" w14:textId="77777777" w:rsidR="00AE7B2D" w:rsidRPr="009E141B" w:rsidRDefault="00AE7B2D" w:rsidP="00AE7B2D">
      <w:pPr>
        <w:jc w:val="center"/>
        <w:rPr>
          <w:b/>
          <w:bCs/>
        </w:rPr>
      </w:pPr>
    </w:p>
    <w:p w14:paraId="5D7BCD71" w14:textId="20D0DAC3" w:rsidR="00D22A42" w:rsidRPr="00D22A42" w:rsidRDefault="00D22A42" w:rsidP="00D22A42">
      <w:pPr>
        <w:spacing w:line="480" w:lineRule="auto"/>
        <w:rPr>
          <w:rFonts w:ascii="Times New Roman" w:hAnsi="Times New Roman" w:cs="Times New Roman"/>
          <w:b/>
          <w:bCs/>
        </w:rPr>
      </w:pPr>
      <w:r w:rsidRPr="00D22A42">
        <w:rPr>
          <w:rFonts w:ascii="Times New Roman" w:hAnsi="Times New Roman" w:cs="Times New Roman"/>
          <w:b/>
          <w:bCs/>
        </w:rPr>
        <w:t xml:space="preserve"> </w:t>
      </w:r>
    </w:p>
    <w:p w14:paraId="77C1A47A" w14:textId="77777777" w:rsidR="007456DE" w:rsidRDefault="007456DE"/>
    <w:p w14:paraId="371563B7" w14:textId="267E3148" w:rsidR="00D22A42" w:rsidRDefault="00D22A42"/>
    <w:sectPr w:rsidR="00D22A42" w:rsidSect="00484D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C33DA" w14:textId="77777777" w:rsidR="005B3888" w:rsidRDefault="005B3888">
      <w:pPr>
        <w:spacing w:after="0" w:line="240" w:lineRule="auto"/>
      </w:pPr>
      <w:r>
        <w:separator/>
      </w:r>
    </w:p>
  </w:endnote>
  <w:endnote w:type="continuationSeparator" w:id="0">
    <w:p w14:paraId="5E5233E4" w14:textId="77777777" w:rsidR="005B3888" w:rsidRDefault="005B3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9586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73451E" w14:textId="6C8E77A5" w:rsidR="00624A6E" w:rsidRDefault="00624A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568A2" w14:textId="77777777" w:rsidR="00624A6E" w:rsidRDefault="00624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98B72" w14:textId="77777777" w:rsidR="005B3888" w:rsidRDefault="005B3888">
      <w:pPr>
        <w:spacing w:after="0" w:line="240" w:lineRule="auto"/>
      </w:pPr>
      <w:r>
        <w:separator/>
      </w:r>
    </w:p>
  </w:footnote>
  <w:footnote w:type="continuationSeparator" w:id="0">
    <w:p w14:paraId="37F540F2" w14:textId="77777777" w:rsidR="005B3888" w:rsidRDefault="005B3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D7588"/>
    <w:multiLevelType w:val="hybridMultilevel"/>
    <w:tmpl w:val="877AB64A"/>
    <w:lvl w:ilvl="0" w:tplc="ADC86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F258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42A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3A1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61C3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E41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B00B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228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CC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74959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CB"/>
    <w:rsid w:val="000462FD"/>
    <w:rsid w:val="00303212"/>
    <w:rsid w:val="003877CC"/>
    <w:rsid w:val="003D4DED"/>
    <w:rsid w:val="00484DCB"/>
    <w:rsid w:val="005248AF"/>
    <w:rsid w:val="00536B5C"/>
    <w:rsid w:val="0057197C"/>
    <w:rsid w:val="005B3888"/>
    <w:rsid w:val="00624A6E"/>
    <w:rsid w:val="006260D5"/>
    <w:rsid w:val="00652399"/>
    <w:rsid w:val="007456DE"/>
    <w:rsid w:val="007A7A68"/>
    <w:rsid w:val="008D13EB"/>
    <w:rsid w:val="009A1D94"/>
    <w:rsid w:val="00A34C4A"/>
    <w:rsid w:val="00A3788C"/>
    <w:rsid w:val="00A453D0"/>
    <w:rsid w:val="00A47478"/>
    <w:rsid w:val="00A637CF"/>
    <w:rsid w:val="00A63EA8"/>
    <w:rsid w:val="00AE7B2D"/>
    <w:rsid w:val="00B32D3E"/>
    <w:rsid w:val="00C36E30"/>
    <w:rsid w:val="00C83549"/>
    <w:rsid w:val="00CE2F6F"/>
    <w:rsid w:val="00D15483"/>
    <w:rsid w:val="00D22A42"/>
    <w:rsid w:val="00D51380"/>
    <w:rsid w:val="00D95835"/>
    <w:rsid w:val="00EA14AB"/>
    <w:rsid w:val="00EB6917"/>
    <w:rsid w:val="00FB0685"/>
    <w:rsid w:val="00FB7421"/>
    <w:rsid w:val="00FC6E44"/>
    <w:rsid w:val="00F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E40B"/>
  <w15:chartTrackingRefBased/>
  <w15:docId w15:val="{2DB47506-EBA9-4EF3-80EE-956687D1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C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D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D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D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D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D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D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4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D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D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D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D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D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D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D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D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DCB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4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DC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DC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84D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4DC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7B2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4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A6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4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A6E"/>
    <w:rPr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52399"/>
    <w:pPr>
      <w:spacing w:before="240" w:after="0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652399"/>
    <w:pPr>
      <w:spacing w:after="100"/>
      <w:ind w:left="220"/>
    </w:pPr>
  </w:style>
  <w:style w:type="paragraph" w:customStyle="1" w:styleId="EndNoteBibliography">
    <w:name w:val="EndNote Bibliography"/>
    <w:basedOn w:val="Normal"/>
    <w:link w:val="EndNoteBibliographyChar"/>
    <w:rsid w:val="00EA14A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14AB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7A584-72B4-4199-8DF1-B022474A9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43</Words>
  <Characters>2034</Characters>
  <Application>Microsoft Office Word</Application>
  <DocSecurity>0</DocSecurity>
  <Lines>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Boutzoukas</dc:creator>
  <cp:keywords/>
  <dc:description/>
  <cp:lastModifiedBy>Angelique Boutzoukas</cp:lastModifiedBy>
  <cp:revision>5</cp:revision>
  <dcterms:created xsi:type="dcterms:W3CDTF">2025-12-12T16:56:00Z</dcterms:created>
  <dcterms:modified xsi:type="dcterms:W3CDTF">2025-12-16T04:44:00Z</dcterms:modified>
</cp:coreProperties>
</file>